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sz w:val="32"/>
          <w:szCs w:val="36"/>
        </w:rPr>
        <w:t>Supplementary data</w:t>
      </w:r>
    </w:p>
    <w:p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upplementary Table 1. The detailed inform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O enrichment analysis</w:t>
      </w:r>
    </w:p>
    <w:tbl>
      <w:tblPr>
        <w:tblStyle w:val="6"/>
        <w:tblW w:w="837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600"/>
        <w:gridCol w:w="2261"/>
        <w:gridCol w:w="1322"/>
        <w:gridCol w:w="15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TOLOGY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dju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92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E-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50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0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-substrate junc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8E-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50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29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herin bind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1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82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nucleocytoplasmic transpor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E-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32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30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protein import into nucleu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E-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747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45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protein impor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747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031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intracellular protein transpor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E-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787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3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regulation of cellular catabolic proces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E-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787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822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nucleocytoplasmic transport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05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78761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Table 2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The detailed inform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EGG enrichment analysis</w:t>
      </w:r>
    </w:p>
    <w:tbl>
      <w:tblPr>
        <w:tblStyle w:val="6"/>
        <w:tblW w:w="86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4129"/>
        <w:gridCol w:w="1910"/>
        <w:gridCol w:w="15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4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dju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3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725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lipolysis in adip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5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725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misregulation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3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725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7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725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9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725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9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569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oto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57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839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0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839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90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839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78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839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T-cell leukemia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17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839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141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839548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c4NmMzY2Q1NTBjYzIwNWIyMTQxNDg4Y2ZjZGY0MTcifQ=="/>
  </w:docVars>
  <w:rsids>
    <w:rsidRoot w:val="00191F13"/>
    <w:rsid w:val="00085571"/>
    <w:rsid w:val="00106C66"/>
    <w:rsid w:val="00182201"/>
    <w:rsid w:val="00191F13"/>
    <w:rsid w:val="00227506"/>
    <w:rsid w:val="00246198"/>
    <w:rsid w:val="00293FFB"/>
    <w:rsid w:val="004202CB"/>
    <w:rsid w:val="00496CD2"/>
    <w:rsid w:val="004F097C"/>
    <w:rsid w:val="005639D6"/>
    <w:rsid w:val="0078524B"/>
    <w:rsid w:val="007C64FA"/>
    <w:rsid w:val="007F69D9"/>
    <w:rsid w:val="0085212F"/>
    <w:rsid w:val="008D4350"/>
    <w:rsid w:val="00921E48"/>
    <w:rsid w:val="009809E2"/>
    <w:rsid w:val="0099068A"/>
    <w:rsid w:val="009D54DF"/>
    <w:rsid w:val="00A06439"/>
    <w:rsid w:val="00A94FFD"/>
    <w:rsid w:val="00AB0D74"/>
    <w:rsid w:val="00AD2419"/>
    <w:rsid w:val="00B93EB1"/>
    <w:rsid w:val="00BC7D5E"/>
    <w:rsid w:val="00CC58B9"/>
    <w:rsid w:val="00D17E90"/>
    <w:rsid w:val="00DD6EA8"/>
    <w:rsid w:val="00DF171B"/>
    <w:rsid w:val="00F34696"/>
    <w:rsid w:val="00F37DB7"/>
    <w:rsid w:val="00F464F2"/>
    <w:rsid w:val="0E2127D5"/>
    <w:rsid w:val="15871E62"/>
    <w:rsid w:val="28FF6CC6"/>
    <w:rsid w:val="38D75160"/>
    <w:rsid w:val="4E463719"/>
    <w:rsid w:val="60164FED"/>
    <w:rsid w:val="6F04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tLeast"/>
      <w:outlineLvl w:val="0"/>
    </w:pPr>
    <w:rPr>
      <w:rFonts w:ascii="Times New Roman" w:hAnsi="Times New Roman" w:eastAsia="宋体" w:cs="Times New Roman"/>
      <w:b/>
      <w:bCs/>
      <w:spacing w:val="-6"/>
      <w:kern w:val="44"/>
      <w:sz w:val="30"/>
      <w:szCs w:val="44"/>
    </w:rPr>
  </w:style>
  <w:style w:type="paragraph" w:styleId="3">
    <w:name w:val="heading 2"/>
    <w:basedOn w:val="1"/>
    <w:next w:val="1"/>
    <w:link w:val="9"/>
    <w:unhideWhenUsed/>
    <w:qFormat/>
    <w:uiPriority w:val="9"/>
    <w:pPr>
      <w:keepNext/>
      <w:keepLines/>
      <w:spacing w:before="260" w:after="260" w:line="360" w:lineRule="auto"/>
      <w:outlineLvl w:val="1"/>
    </w:pPr>
    <w:rPr>
      <w:rFonts w:ascii="Times New Roman" w:hAnsi="Times New Roman" w:eastAsia="宋体" w:cstheme="majorBidi"/>
      <w:b/>
      <w:bCs/>
      <w:spacing w:val="-6"/>
      <w:sz w:val="28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eading 2 Char"/>
    <w:basedOn w:val="8"/>
    <w:link w:val="3"/>
    <w:qFormat/>
    <w:uiPriority w:val="9"/>
    <w:rPr>
      <w:rFonts w:ascii="Times New Roman" w:hAnsi="Times New Roman" w:eastAsia="宋体" w:cstheme="majorBidi"/>
      <w:b/>
      <w:bCs/>
      <w:spacing w:val="-6"/>
      <w:sz w:val="28"/>
      <w:szCs w:val="32"/>
    </w:rPr>
  </w:style>
  <w:style w:type="character" w:customStyle="1" w:styleId="10">
    <w:name w:val="Heading 1 Char"/>
    <w:basedOn w:val="8"/>
    <w:link w:val="2"/>
    <w:qFormat/>
    <w:uiPriority w:val="9"/>
    <w:rPr>
      <w:rFonts w:ascii="Times New Roman" w:hAnsi="Times New Roman" w:eastAsia="宋体" w:cs="Times New Roman"/>
      <w:b/>
      <w:bCs/>
      <w:spacing w:val="-6"/>
      <w:kern w:val="44"/>
      <w:sz w:val="30"/>
      <w:szCs w:val="44"/>
    </w:rPr>
  </w:style>
  <w:style w:type="character" w:customStyle="1" w:styleId="11">
    <w:name w:val="Header Char"/>
    <w:basedOn w:val="8"/>
    <w:link w:val="5"/>
    <w:qFormat/>
    <w:uiPriority w:val="99"/>
    <w:rPr>
      <w:sz w:val="18"/>
      <w:szCs w:val="18"/>
    </w:rPr>
  </w:style>
  <w:style w:type="character" w:customStyle="1" w:styleId="12">
    <w:name w:val="Footer Char"/>
    <w:basedOn w:val="8"/>
    <w:link w:val="4"/>
    <w:qFormat/>
    <w:uiPriority w:val="99"/>
    <w:rPr>
      <w:sz w:val="18"/>
      <w:szCs w:val="18"/>
    </w:rPr>
  </w:style>
  <w:style w:type="paragraph" w:customStyle="1" w:styleId="1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9</Words>
  <Characters>1962</Characters>
  <Lines>7</Lines>
  <Paragraphs>2</Paragraphs>
  <TotalTime>9</TotalTime>
  <ScaleCrop>false</ScaleCrop>
  <LinksUpToDate>false</LinksUpToDate>
  <CharactersWithSpaces>207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1:58:00Z</dcterms:created>
  <dc:creator>han han</dc:creator>
  <cp:lastModifiedBy>啊雕</cp:lastModifiedBy>
  <dcterms:modified xsi:type="dcterms:W3CDTF">2023-02-14T01:47:50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0A62B06CFB34651A236E323129BCAEB</vt:lpwstr>
  </property>
</Properties>
</file>